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E0450" w14:textId="2F1BD7EA" w:rsidR="00CC5C49" w:rsidRDefault="00CC5C49" w:rsidP="71A55E3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71A55E3C">
        <w:rPr>
          <w:rFonts w:ascii="Times New Roman" w:hAnsi="Times New Roman" w:cs="Times New Roman"/>
          <w:sz w:val="24"/>
          <w:szCs w:val="24"/>
        </w:rPr>
        <w:t xml:space="preserve">Appendix </w:t>
      </w:r>
      <w:r w:rsidR="09FF0AC9" w:rsidRPr="71A55E3C">
        <w:rPr>
          <w:rFonts w:ascii="Times New Roman" w:hAnsi="Times New Roman" w:cs="Times New Roman"/>
          <w:sz w:val="24"/>
          <w:szCs w:val="24"/>
        </w:rPr>
        <w:t>B</w:t>
      </w:r>
      <w:r w:rsidRPr="71A55E3C">
        <w:rPr>
          <w:rFonts w:ascii="Times New Roman" w:hAnsi="Times New Roman" w:cs="Times New Roman"/>
          <w:sz w:val="24"/>
          <w:szCs w:val="24"/>
        </w:rPr>
        <w:t xml:space="preserve"> – Final breakdown of the Gender Climate Survey factors and items.</w:t>
      </w:r>
    </w:p>
    <w:p w14:paraId="66984E1F" w14:textId="77777777" w:rsidR="00CC5C49" w:rsidRPr="00F30839" w:rsidRDefault="00CC5C49" w:rsidP="00CC5C49">
      <w:pPr>
        <w:rPr>
          <w:rFonts w:ascii="Times New Roman" w:hAnsi="Times New Roman" w:cs="Times New Roman"/>
          <w:b/>
          <w:sz w:val="24"/>
          <w:szCs w:val="24"/>
        </w:rPr>
      </w:pPr>
      <w:r w:rsidRPr="00F30839">
        <w:rPr>
          <w:rFonts w:ascii="Times New Roman" w:hAnsi="Times New Roman" w:cs="Times New Roman"/>
          <w:b/>
          <w:sz w:val="24"/>
          <w:szCs w:val="24"/>
        </w:rPr>
        <w:t>Factor 1: School acceptance and support of gender and sexual diversity (ASGSD)</w:t>
      </w:r>
    </w:p>
    <w:p w14:paraId="7BF9EC07" w14:textId="77777777" w:rsidR="00CC5C49" w:rsidRPr="00F30839" w:rsidRDefault="00CC5C49" w:rsidP="00CC5C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: </w:t>
      </w:r>
      <w:r w:rsidRPr="00F30839">
        <w:rPr>
          <w:rFonts w:ascii="Times New Roman" w:hAnsi="Times New Roman" w:cs="Times New Roman"/>
          <w:sz w:val="24"/>
          <w:szCs w:val="24"/>
        </w:rPr>
        <w:t xml:space="preserve">This factor measures how accepting and supportive the school environment is of non-conforming gender expression and diversity, and same sex attraction.  </w:t>
      </w:r>
    </w:p>
    <w:p w14:paraId="3DE0B08B" w14:textId="21D6F0DE" w:rsidR="00CC5C49" w:rsidRPr="00F30839" w:rsidRDefault="5C9AF03E" w:rsidP="00CC5C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58CC7CE5">
        <w:rPr>
          <w:rFonts w:ascii="Times New Roman" w:hAnsi="Times New Roman" w:cs="Times New Roman"/>
          <w:sz w:val="24"/>
          <w:szCs w:val="24"/>
        </w:rPr>
        <w:t>ASGSD_2</w:t>
      </w:r>
      <w:r w:rsidR="126AE9E6" w:rsidRPr="58CC7CE5">
        <w:rPr>
          <w:rFonts w:ascii="Times New Roman" w:hAnsi="Times New Roman" w:cs="Times New Roman"/>
          <w:sz w:val="24"/>
          <w:szCs w:val="24"/>
        </w:rPr>
        <w:t>:</w:t>
      </w:r>
      <w:r w:rsidRPr="58CC7CE5">
        <w:rPr>
          <w:rFonts w:ascii="Times New Roman" w:hAnsi="Times New Roman" w:cs="Times New Roman"/>
          <w:sz w:val="24"/>
          <w:szCs w:val="24"/>
        </w:rPr>
        <w:t xml:space="preserve"> </w:t>
      </w:r>
      <w:r w:rsidR="00CC5C49" w:rsidRPr="58CC7CE5">
        <w:rPr>
          <w:rFonts w:ascii="Times New Roman" w:hAnsi="Times New Roman" w:cs="Times New Roman"/>
          <w:sz w:val="24"/>
          <w:szCs w:val="24"/>
        </w:rPr>
        <w:t>At my school, gender diverse students are free to change their appearance as they like without being teased.</w:t>
      </w:r>
    </w:p>
    <w:p w14:paraId="6FE1A2D4" w14:textId="4783F637" w:rsidR="00CC5C49" w:rsidRPr="00F30839" w:rsidRDefault="60EBE567" w:rsidP="00CC5C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58CC7CE5">
        <w:rPr>
          <w:rFonts w:ascii="Times New Roman" w:hAnsi="Times New Roman" w:cs="Times New Roman"/>
          <w:sz w:val="24"/>
          <w:szCs w:val="24"/>
        </w:rPr>
        <w:t>ASGSD_</w:t>
      </w:r>
      <w:r w:rsidR="5BA2BD9D" w:rsidRPr="58CC7CE5">
        <w:rPr>
          <w:rFonts w:ascii="Times New Roman" w:hAnsi="Times New Roman" w:cs="Times New Roman"/>
          <w:sz w:val="24"/>
          <w:szCs w:val="24"/>
        </w:rPr>
        <w:t>3</w:t>
      </w:r>
      <w:r w:rsidRPr="58CC7CE5">
        <w:rPr>
          <w:rFonts w:ascii="Times New Roman" w:hAnsi="Times New Roman" w:cs="Times New Roman"/>
          <w:sz w:val="24"/>
          <w:szCs w:val="24"/>
        </w:rPr>
        <w:t xml:space="preserve">: </w:t>
      </w:r>
      <w:r w:rsidR="00CC5C49" w:rsidRPr="58CC7CE5">
        <w:rPr>
          <w:rFonts w:ascii="Times New Roman" w:hAnsi="Times New Roman" w:cs="Times New Roman"/>
          <w:sz w:val="24"/>
          <w:szCs w:val="24"/>
        </w:rPr>
        <w:t>At my school, nobody teases students who are gender diverse (</w:t>
      </w:r>
      <w:proofErr w:type="gramStart"/>
      <w:r w:rsidR="00CC5C49" w:rsidRPr="58CC7CE5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="00CC5C49" w:rsidRPr="58CC7CE5">
        <w:rPr>
          <w:rFonts w:ascii="Times New Roman" w:hAnsi="Times New Roman" w:cs="Times New Roman"/>
          <w:sz w:val="24"/>
          <w:szCs w:val="24"/>
        </w:rPr>
        <w:t xml:space="preserve"> transgender, non-binary).</w:t>
      </w:r>
    </w:p>
    <w:p w14:paraId="3E309328" w14:textId="0AD3D83D" w:rsidR="00CC5C49" w:rsidRPr="00F30839" w:rsidRDefault="2A7D9A64" w:rsidP="00CC5C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58CC7CE5">
        <w:rPr>
          <w:rFonts w:ascii="Times New Roman" w:hAnsi="Times New Roman" w:cs="Times New Roman"/>
          <w:sz w:val="24"/>
          <w:szCs w:val="24"/>
        </w:rPr>
        <w:t xml:space="preserve">ASGSD_6: </w:t>
      </w:r>
      <w:r w:rsidR="00CC5C49" w:rsidRPr="58CC7CE5">
        <w:rPr>
          <w:rFonts w:ascii="Times New Roman" w:hAnsi="Times New Roman" w:cs="Times New Roman"/>
          <w:sz w:val="24"/>
          <w:szCs w:val="24"/>
        </w:rPr>
        <w:t>Students would feel comfortable to transition their gender at my school.</w:t>
      </w:r>
    </w:p>
    <w:p w14:paraId="688A2DFC" w14:textId="311BE02E" w:rsidR="00CC5C49" w:rsidRPr="00F30839" w:rsidRDefault="50B31680" w:rsidP="00CC5C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58CC7CE5">
        <w:rPr>
          <w:rFonts w:ascii="Times New Roman" w:hAnsi="Times New Roman" w:cs="Times New Roman"/>
          <w:sz w:val="24"/>
          <w:szCs w:val="24"/>
        </w:rPr>
        <w:t xml:space="preserve">ASGSD_7: </w:t>
      </w:r>
      <w:r w:rsidR="00CC5C49" w:rsidRPr="58CC7CE5">
        <w:rPr>
          <w:rFonts w:ascii="Times New Roman" w:hAnsi="Times New Roman" w:cs="Times New Roman"/>
          <w:sz w:val="24"/>
          <w:szCs w:val="24"/>
        </w:rPr>
        <w:t>In my school, same-sex relationships are respected just as much as opposite-sex relationships.</w:t>
      </w:r>
    </w:p>
    <w:p w14:paraId="436D572C" w14:textId="356999D3" w:rsidR="4BE7D33A" w:rsidRDefault="14025910" w:rsidP="71A55E3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58CC7CE5">
        <w:rPr>
          <w:rFonts w:ascii="Times New Roman" w:hAnsi="Times New Roman" w:cs="Times New Roman"/>
          <w:sz w:val="24"/>
          <w:szCs w:val="24"/>
        </w:rPr>
        <w:t xml:space="preserve">ASGSD_10: </w:t>
      </w:r>
      <w:r w:rsidR="4BE7D33A" w:rsidRPr="58CC7CE5">
        <w:rPr>
          <w:rFonts w:ascii="Times New Roman" w:hAnsi="Times New Roman" w:cs="Times New Roman"/>
          <w:sz w:val="24"/>
          <w:szCs w:val="24"/>
        </w:rPr>
        <w:t>At my school, all students are treated equally, regardless of how they express their gender</w:t>
      </w:r>
    </w:p>
    <w:p w14:paraId="2E3A7AD5" w14:textId="71D4BAC3" w:rsidR="00CC5C49" w:rsidRPr="00F30839" w:rsidRDefault="322DFC92" w:rsidP="00CC5C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58CC7CE5">
        <w:rPr>
          <w:rFonts w:ascii="Times New Roman" w:hAnsi="Times New Roman" w:cs="Times New Roman"/>
          <w:sz w:val="24"/>
          <w:szCs w:val="24"/>
        </w:rPr>
        <w:t xml:space="preserve">ASGSD_12: </w:t>
      </w:r>
      <w:r w:rsidR="00CC5C49" w:rsidRPr="58CC7CE5">
        <w:rPr>
          <w:rFonts w:ascii="Times New Roman" w:hAnsi="Times New Roman" w:cs="Times New Roman"/>
          <w:sz w:val="24"/>
          <w:szCs w:val="24"/>
        </w:rPr>
        <w:t>At my school, students in same sex relationships are free to hug and kiss one another without being teased.</w:t>
      </w:r>
    </w:p>
    <w:p w14:paraId="1487016B" w14:textId="77777777" w:rsidR="00CC5C49" w:rsidRPr="00F30839" w:rsidRDefault="00CC5C49" w:rsidP="00CC5C49">
      <w:pPr>
        <w:rPr>
          <w:rFonts w:ascii="Times New Roman" w:hAnsi="Times New Roman" w:cs="Times New Roman"/>
          <w:b/>
          <w:sz w:val="24"/>
          <w:szCs w:val="24"/>
        </w:rPr>
      </w:pPr>
      <w:r w:rsidRPr="00F30839">
        <w:rPr>
          <w:rFonts w:ascii="Times New Roman" w:hAnsi="Times New Roman" w:cs="Times New Roman"/>
          <w:b/>
          <w:sz w:val="24"/>
          <w:szCs w:val="24"/>
        </w:rPr>
        <w:t xml:space="preserve">Factor 2: </w:t>
      </w:r>
      <w:r w:rsidRPr="00F308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inforcement of Traditional Gender Difference (RTGD)</w:t>
      </w:r>
    </w:p>
    <w:p w14:paraId="1A4E16A7" w14:textId="77777777" w:rsidR="00CC5C49" w:rsidRPr="00F30839" w:rsidRDefault="00CC5C49" w:rsidP="00CC5C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: </w:t>
      </w:r>
      <w:r w:rsidRPr="00F30839">
        <w:rPr>
          <w:rFonts w:ascii="Times New Roman" w:hAnsi="Times New Roman" w:cs="Times New Roman"/>
          <w:sz w:val="24"/>
          <w:szCs w:val="24"/>
        </w:rPr>
        <w:t xml:space="preserve">This factor measures the extent to which traditional gender roles are maintained through teacher discourse with students within the school. </w:t>
      </w:r>
    </w:p>
    <w:p w14:paraId="40C7C1A9" w14:textId="4933FD2C" w:rsidR="00CC5C49" w:rsidRPr="00F30839" w:rsidRDefault="323EBCF2" w:rsidP="00CC5C49">
      <w:pPr>
        <w:pStyle w:val="ListParagraph"/>
        <w:keepNext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58CC7CE5">
        <w:rPr>
          <w:rFonts w:ascii="Times New Roman" w:hAnsi="Times New Roman" w:cs="Times New Roman"/>
          <w:sz w:val="24"/>
          <w:szCs w:val="24"/>
        </w:rPr>
        <w:t xml:space="preserve">RTGD_1: </w:t>
      </w:r>
      <w:r w:rsidR="00CC5C49" w:rsidRPr="58CC7CE5">
        <w:rPr>
          <w:rFonts w:ascii="Times New Roman" w:hAnsi="Times New Roman" w:cs="Times New Roman"/>
          <w:sz w:val="24"/>
          <w:szCs w:val="24"/>
        </w:rPr>
        <w:t>My teachers say that men and women are naturally different from one another.</w:t>
      </w:r>
    </w:p>
    <w:p w14:paraId="4A5D44B0" w14:textId="5C1667FC" w:rsidR="00CC5C49" w:rsidRPr="00F30839" w:rsidRDefault="44EE4DFC" w:rsidP="00CC5C49">
      <w:pPr>
        <w:pStyle w:val="ListParagraph"/>
        <w:keepNext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58CC7CE5">
        <w:rPr>
          <w:rFonts w:ascii="Times New Roman" w:hAnsi="Times New Roman" w:cs="Times New Roman"/>
          <w:sz w:val="24"/>
          <w:szCs w:val="24"/>
        </w:rPr>
        <w:t xml:space="preserve">RTGD_2: </w:t>
      </w:r>
      <w:r w:rsidR="00CC5C49" w:rsidRPr="58CC7CE5">
        <w:rPr>
          <w:rFonts w:ascii="Times New Roman" w:hAnsi="Times New Roman" w:cs="Times New Roman"/>
          <w:sz w:val="24"/>
          <w:szCs w:val="24"/>
        </w:rPr>
        <w:t>According to my teachers, men and woman are more different than alike.</w:t>
      </w:r>
    </w:p>
    <w:p w14:paraId="7720FB09" w14:textId="1DD37F70" w:rsidR="00CC5C49" w:rsidRPr="00F30839" w:rsidRDefault="3ECEE39B" w:rsidP="00CC5C49">
      <w:pPr>
        <w:pStyle w:val="ListParagraph"/>
        <w:keepNext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58CC7CE5">
        <w:rPr>
          <w:rFonts w:ascii="Times New Roman" w:hAnsi="Times New Roman" w:cs="Times New Roman"/>
          <w:sz w:val="24"/>
          <w:szCs w:val="24"/>
        </w:rPr>
        <w:t xml:space="preserve">RTGD_3: </w:t>
      </w:r>
      <w:r w:rsidR="00CC5C49" w:rsidRPr="58CC7CE5">
        <w:rPr>
          <w:rFonts w:ascii="Times New Roman" w:hAnsi="Times New Roman" w:cs="Times New Roman"/>
          <w:sz w:val="24"/>
          <w:szCs w:val="24"/>
        </w:rPr>
        <w:t>At my school, teachers say that men and women are each good at different things.</w:t>
      </w:r>
    </w:p>
    <w:p w14:paraId="474B8613" w14:textId="77777777" w:rsidR="00CC5C49" w:rsidRPr="00F30839" w:rsidRDefault="00CC5C49" w:rsidP="00CC5C49">
      <w:pPr>
        <w:rPr>
          <w:rFonts w:ascii="Times New Roman" w:hAnsi="Times New Roman" w:cs="Times New Roman"/>
          <w:b/>
          <w:sz w:val="24"/>
          <w:szCs w:val="24"/>
        </w:rPr>
      </w:pPr>
      <w:r w:rsidRPr="00F30839">
        <w:rPr>
          <w:rFonts w:ascii="Times New Roman" w:hAnsi="Times New Roman" w:cs="Times New Roman"/>
          <w:b/>
          <w:sz w:val="24"/>
          <w:szCs w:val="24"/>
        </w:rPr>
        <w:t>Factor 3: Freedom of subject selection (FSS)</w:t>
      </w:r>
    </w:p>
    <w:p w14:paraId="37635FD8" w14:textId="77777777" w:rsidR="00CC5C49" w:rsidRPr="00F30839" w:rsidRDefault="00CC5C49" w:rsidP="00CC5C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: </w:t>
      </w:r>
      <w:r w:rsidRPr="00F30839">
        <w:rPr>
          <w:rFonts w:ascii="Times New Roman" w:hAnsi="Times New Roman" w:cs="Times New Roman"/>
          <w:sz w:val="24"/>
          <w:szCs w:val="24"/>
        </w:rPr>
        <w:t xml:space="preserve">This factor assesses whether gender bias relating to subject selection operates within the school. </w:t>
      </w:r>
    </w:p>
    <w:p w14:paraId="7A60AC3E" w14:textId="09849973" w:rsidR="00CC5C49" w:rsidRPr="00F30839" w:rsidRDefault="61A4BBB7" w:rsidP="00CC5C49">
      <w:pPr>
        <w:pStyle w:val="ListParagraph"/>
        <w:keepNext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58CC7CE5">
        <w:rPr>
          <w:rFonts w:ascii="Times New Roman" w:hAnsi="Times New Roman" w:cs="Times New Roman"/>
          <w:sz w:val="24"/>
          <w:szCs w:val="24"/>
        </w:rPr>
        <w:t xml:space="preserve">FSS_1: </w:t>
      </w:r>
      <w:r w:rsidR="00CC5C49" w:rsidRPr="58CC7CE5">
        <w:rPr>
          <w:rFonts w:ascii="Times New Roman" w:hAnsi="Times New Roman" w:cs="Times New Roman"/>
          <w:sz w:val="24"/>
          <w:szCs w:val="24"/>
        </w:rPr>
        <w:t>None of the subjects in my school are seen as “boy” or “girl” subjects.</w:t>
      </w:r>
    </w:p>
    <w:p w14:paraId="0BB8CCF5" w14:textId="27B77195" w:rsidR="00CC5C49" w:rsidRPr="00F30839" w:rsidRDefault="60283FCB" w:rsidP="00CC5C49">
      <w:pPr>
        <w:pStyle w:val="ListParagraph"/>
        <w:keepNext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58CC7CE5">
        <w:rPr>
          <w:rFonts w:ascii="Times New Roman" w:hAnsi="Times New Roman" w:cs="Times New Roman"/>
          <w:sz w:val="24"/>
          <w:szCs w:val="24"/>
        </w:rPr>
        <w:t xml:space="preserve">FSS_2: </w:t>
      </w:r>
      <w:r w:rsidR="00CC5C49" w:rsidRPr="58CC7CE5">
        <w:rPr>
          <w:rFonts w:ascii="Times New Roman" w:hAnsi="Times New Roman" w:cs="Times New Roman"/>
          <w:sz w:val="24"/>
          <w:szCs w:val="24"/>
        </w:rPr>
        <w:t>People at my school don’t think certain subjects are mostly/just for boys.</w:t>
      </w:r>
    </w:p>
    <w:p w14:paraId="4B9B8342" w14:textId="36A825D6" w:rsidR="00CC5C49" w:rsidRPr="00F30839" w:rsidRDefault="1E3D2F5F" w:rsidP="00CC5C49">
      <w:pPr>
        <w:pStyle w:val="ListParagraph"/>
        <w:keepNext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58CC7CE5">
        <w:rPr>
          <w:rFonts w:ascii="Times New Roman" w:hAnsi="Times New Roman" w:cs="Times New Roman"/>
          <w:sz w:val="24"/>
          <w:szCs w:val="24"/>
        </w:rPr>
        <w:t xml:space="preserve">FSS_3: </w:t>
      </w:r>
      <w:r w:rsidR="00CC5C49" w:rsidRPr="58CC7CE5">
        <w:rPr>
          <w:rFonts w:ascii="Times New Roman" w:hAnsi="Times New Roman" w:cs="Times New Roman"/>
          <w:sz w:val="24"/>
          <w:szCs w:val="24"/>
        </w:rPr>
        <w:t>People at my school don’t think certain subjects are mostly/just for girls.</w:t>
      </w:r>
    </w:p>
    <w:p w14:paraId="280753EB" w14:textId="5E2E0724" w:rsidR="00CC5C49" w:rsidRPr="00F30839" w:rsidRDefault="00CC5C49" w:rsidP="00CC5C49">
      <w:pPr>
        <w:rPr>
          <w:rFonts w:ascii="Times New Roman" w:hAnsi="Times New Roman" w:cs="Times New Roman"/>
          <w:b/>
          <w:sz w:val="24"/>
          <w:szCs w:val="24"/>
        </w:rPr>
      </w:pPr>
      <w:r w:rsidRPr="00F30839">
        <w:rPr>
          <w:rFonts w:ascii="Times New Roman" w:hAnsi="Times New Roman" w:cs="Times New Roman"/>
          <w:b/>
          <w:sz w:val="24"/>
          <w:szCs w:val="24"/>
        </w:rPr>
        <w:t xml:space="preserve">Factor 4: </w:t>
      </w:r>
      <w:r w:rsidRPr="00F308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reedom of Appearance Expression (FAE) </w:t>
      </w:r>
    </w:p>
    <w:p w14:paraId="3C2B2926" w14:textId="4BFFB1CB" w:rsidR="00CC5C49" w:rsidRPr="00F30839" w:rsidRDefault="00CC5C49" w:rsidP="00CC5C49">
      <w:pPr>
        <w:rPr>
          <w:rFonts w:ascii="Times New Roman" w:hAnsi="Times New Roman" w:cs="Times New Roman"/>
          <w:sz w:val="24"/>
          <w:szCs w:val="24"/>
        </w:rPr>
      </w:pPr>
      <w:r w:rsidRPr="71A55E3C">
        <w:rPr>
          <w:rFonts w:ascii="Times New Roman" w:hAnsi="Times New Roman" w:cs="Times New Roman"/>
          <w:sz w:val="24"/>
          <w:szCs w:val="24"/>
        </w:rPr>
        <w:t>Description: This factor measures the extent that school</w:t>
      </w:r>
      <w:r w:rsidR="0025681B" w:rsidRPr="71A55E3C">
        <w:rPr>
          <w:rFonts w:ascii="Times New Roman" w:hAnsi="Times New Roman" w:cs="Times New Roman"/>
          <w:sz w:val="24"/>
          <w:szCs w:val="24"/>
        </w:rPr>
        <w:t>-</w:t>
      </w:r>
      <w:r w:rsidRPr="71A55E3C">
        <w:rPr>
          <w:rFonts w:ascii="Times New Roman" w:hAnsi="Times New Roman" w:cs="Times New Roman"/>
          <w:sz w:val="24"/>
          <w:szCs w:val="24"/>
        </w:rPr>
        <w:t>based rules and policies prevent students from using their appearance to express their gender.</w:t>
      </w:r>
    </w:p>
    <w:p w14:paraId="5C29D29A" w14:textId="00862968" w:rsidR="44748064" w:rsidRDefault="189B8EBA" w:rsidP="71A55E3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58CC7CE5">
        <w:rPr>
          <w:rFonts w:ascii="Times New Roman" w:hAnsi="Times New Roman" w:cs="Times New Roman"/>
          <w:sz w:val="24"/>
          <w:szCs w:val="24"/>
        </w:rPr>
        <w:t xml:space="preserve">FAE_1: </w:t>
      </w:r>
      <w:r w:rsidR="44748064" w:rsidRPr="58CC7CE5">
        <w:rPr>
          <w:rFonts w:ascii="Times New Roman" w:hAnsi="Times New Roman" w:cs="Times New Roman"/>
          <w:sz w:val="24"/>
          <w:szCs w:val="24"/>
        </w:rPr>
        <w:t>Students at my school can choose the parts of the school uniform (pants or skirt) that they like to wear</w:t>
      </w:r>
    </w:p>
    <w:p w14:paraId="6544693F" w14:textId="55990EF3" w:rsidR="00CC5C49" w:rsidRPr="00F30839" w:rsidRDefault="7AC257B0" w:rsidP="00CC5C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58CC7CE5">
        <w:rPr>
          <w:rFonts w:ascii="Times New Roman" w:hAnsi="Times New Roman" w:cs="Times New Roman"/>
          <w:sz w:val="24"/>
          <w:szCs w:val="24"/>
        </w:rPr>
        <w:t>FAE_</w:t>
      </w:r>
      <w:r w:rsidR="0393332E" w:rsidRPr="58CC7CE5">
        <w:rPr>
          <w:rFonts w:ascii="Times New Roman" w:hAnsi="Times New Roman" w:cs="Times New Roman"/>
          <w:sz w:val="24"/>
          <w:szCs w:val="24"/>
        </w:rPr>
        <w:t>2</w:t>
      </w:r>
      <w:r w:rsidRPr="58CC7CE5">
        <w:rPr>
          <w:rFonts w:ascii="Times New Roman" w:hAnsi="Times New Roman" w:cs="Times New Roman"/>
          <w:sz w:val="24"/>
          <w:szCs w:val="24"/>
        </w:rPr>
        <w:t>:</w:t>
      </w:r>
      <w:r w:rsidRPr="58CC7C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="00CC5C49" w:rsidRPr="58CC7CE5">
        <w:rPr>
          <w:rFonts w:ascii="Times New Roman" w:hAnsi="Times New Roman" w:cs="Times New Roman"/>
          <w:color w:val="000000" w:themeColor="text1"/>
          <w:sz w:val="24"/>
          <w:szCs w:val="24"/>
        </w:rPr>
        <w:t>In my school, I am free to style my hair in any way I might like.</w:t>
      </w:r>
    </w:p>
    <w:p w14:paraId="0C868BE7" w14:textId="1A24FC65" w:rsidR="00CC5C49" w:rsidRPr="00F30839" w:rsidRDefault="43D4A590" w:rsidP="00CC5C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58CC7CE5">
        <w:rPr>
          <w:rFonts w:ascii="Times New Roman" w:hAnsi="Times New Roman" w:cs="Times New Roman"/>
          <w:sz w:val="24"/>
          <w:szCs w:val="24"/>
        </w:rPr>
        <w:t>FAE_</w:t>
      </w:r>
      <w:r w:rsidR="1940AFEB" w:rsidRPr="58CC7CE5">
        <w:rPr>
          <w:rFonts w:ascii="Times New Roman" w:hAnsi="Times New Roman" w:cs="Times New Roman"/>
          <w:sz w:val="24"/>
          <w:szCs w:val="24"/>
        </w:rPr>
        <w:t>3</w:t>
      </w:r>
      <w:r w:rsidRPr="58CC7CE5">
        <w:rPr>
          <w:rFonts w:ascii="Times New Roman" w:hAnsi="Times New Roman" w:cs="Times New Roman"/>
          <w:sz w:val="24"/>
          <w:szCs w:val="24"/>
        </w:rPr>
        <w:t>:</w:t>
      </w:r>
      <w:r w:rsidRPr="58CC7C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="00CC5C49" w:rsidRPr="58CC7CE5">
        <w:rPr>
          <w:rFonts w:ascii="Times New Roman" w:hAnsi="Times New Roman" w:cs="Times New Roman"/>
          <w:color w:val="000000" w:themeColor="text1"/>
          <w:sz w:val="24"/>
          <w:szCs w:val="24"/>
        </w:rPr>
        <w:t>In my school, I am free to wear any element of the school uniform (pants or skirt) regardless of my gender.</w:t>
      </w:r>
    </w:p>
    <w:p w14:paraId="61101ECD" w14:textId="77777777" w:rsidR="00CC5C49" w:rsidRPr="00F30839" w:rsidRDefault="00CC5C49" w:rsidP="00CC5C49">
      <w:pPr>
        <w:rPr>
          <w:rFonts w:ascii="Times New Roman" w:hAnsi="Times New Roman" w:cs="Times New Roman"/>
          <w:b/>
          <w:sz w:val="24"/>
          <w:szCs w:val="24"/>
        </w:rPr>
      </w:pPr>
      <w:r w:rsidRPr="00F30839">
        <w:rPr>
          <w:rFonts w:ascii="Times New Roman" w:hAnsi="Times New Roman" w:cs="Times New Roman"/>
          <w:b/>
          <w:sz w:val="24"/>
          <w:szCs w:val="24"/>
        </w:rPr>
        <w:t>Factor 5: Inclusive HPE Curriculum (IC).</w:t>
      </w:r>
    </w:p>
    <w:p w14:paraId="427A8679" w14:textId="77777777" w:rsidR="00CC5C49" w:rsidRPr="00F30839" w:rsidRDefault="00CC5C49" w:rsidP="00CC5C49">
      <w:pPr>
        <w:rPr>
          <w:rFonts w:ascii="Times New Roman" w:hAnsi="Times New Roman" w:cs="Times New Roman"/>
          <w:sz w:val="24"/>
          <w:szCs w:val="24"/>
        </w:rPr>
      </w:pPr>
      <w:r w:rsidRPr="71A55E3C">
        <w:rPr>
          <w:rFonts w:ascii="Times New Roman" w:hAnsi="Times New Roman" w:cs="Times New Roman"/>
          <w:sz w:val="24"/>
          <w:szCs w:val="24"/>
        </w:rPr>
        <w:lastRenderedPageBreak/>
        <w:t>Description: This factor measures the extent to which gender and sexual diversity is incorporated into the school’s Health and Physical Education curriculum.</w:t>
      </w:r>
    </w:p>
    <w:p w14:paraId="307C4106" w14:textId="62E9BB7E" w:rsidR="00CC5C49" w:rsidRPr="00F30839" w:rsidRDefault="5DD6322A" w:rsidP="00CC5C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58CC7CE5">
        <w:rPr>
          <w:rFonts w:ascii="Times New Roman" w:hAnsi="Times New Roman" w:cs="Times New Roman"/>
          <w:sz w:val="24"/>
          <w:szCs w:val="24"/>
        </w:rPr>
        <w:t xml:space="preserve">IC_2: </w:t>
      </w:r>
      <w:r w:rsidR="00CC5C49" w:rsidRPr="58CC7CE5">
        <w:rPr>
          <w:rFonts w:ascii="Times New Roman" w:hAnsi="Times New Roman" w:cs="Times New Roman"/>
          <w:sz w:val="24"/>
          <w:szCs w:val="24"/>
        </w:rPr>
        <w:t>I learned about gay male sexuality in my Health and Physical Education class at school.</w:t>
      </w:r>
    </w:p>
    <w:p w14:paraId="29D74BA3" w14:textId="2F9A06AF" w:rsidR="00CC5C49" w:rsidRPr="00F30839" w:rsidRDefault="025AB785" w:rsidP="00CC5C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58CC7CE5">
        <w:rPr>
          <w:rFonts w:ascii="Times New Roman" w:hAnsi="Times New Roman" w:cs="Times New Roman"/>
          <w:sz w:val="24"/>
          <w:szCs w:val="24"/>
        </w:rPr>
        <w:t>IC_</w:t>
      </w:r>
      <w:r w:rsidR="62E5A5C6" w:rsidRPr="58CC7CE5">
        <w:rPr>
          <w:rFonts w:ascii="Times New Roman" w:hAnsi="Times New Roman" w:cs="Times New Roman"/>
          <w:sz w:val="24"/>
          <w:szCs w:val="24"/>
        </w:rPr>
        <w:t>3</w:t>
      </w:r>
      <w:r w:rsidRPr="58CC7CE5">
        <w:rPr>
          <w:rFonts w:ascii="Times New Roman" w:hAnsi="Times New Roman" w:cs="Times New Roman"/>
          <w:sz w:val="24"/>
          <w:szCs w:val="24"/>
        </w:rPr>
        <w:t xml:space="preserve">: </w:t>
      </w:r>
      <w:r w:rsidR="00CC5C49" w:rsidRPr="58CC7CE5">
        <w:rPr>
          <w:rFonts w:ascii="Times New Roman" w:hAnsi="Times New Roman" w:cs="Times New Roman"/>
          <w:sz w:val="24"/>
          <w:szCs w:val="24"/>
        </w:rPr>
        <w:t xml:space="preserve">I learned about bisexuality in my Health and Physical Education class at school. </w:t>
      </w:r>
    </w:p>
    <w:p w14:paraId="437D787E" w14:textId="7FBDD48D" w:rsidR="00CC5C49" w:rsidRPr="00F30839" w:rsidRDefault="40329DB7" w:rsidP="00CC5C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58CC7CE5">
        <w:rPr>
          <w:rFonts w:ascii="Times New Roman" w:hAnsi="Times New Roman" w:cs="Times New Roman"/>
          <w:sz w:val="24"/>
          <w:szCs w:val="24"/>
        </w:rPr>
        <w:t>IC_</w:t>
      </w:r>
      <w:r w:rsidR="06578688" w:rsidRPr="58CC7CE5">
        <w:rPr>
          <w:rFonts w:ascii="Times New Roman" w:hAnsi="Times New Roman" w:cs="Times New Roman"/>
          <w:sz w:val="24"/>
          <w:szCs w:val="24"/>
        </w:rPr>
        <w:t>4</w:t>
      </w:r>
      <w:r w:rsidRPr="58CC7CE5">
        <w:rPr>
          <w:rFonts w:ascii="Times New Roman" w:hAnsi="Times New Roman" w:cs="Times New Roman"/>
          <w:sz w:val="24"/>
          <w:szCs w:val="24"/>
        </w:rPr>
        <w:t xml:space="preserve">: </w:t>
      </w:r>
      <w:r w:rsidR="00CC5C49" w:rsidRPr="58CC7CE5">
        <w:rPr>
          <w:rFonts w:ascii="Times New Roman" w:hAnsi="Times New Roman" w:cs="Times New Roman"/>
          <w:sz w:val="24"/>
          <w:szCs w:val="24"/>
        </w:rPr>
        <w:t>I learned about what it means to be transgender (sometimes shortened to “trans”) in my Health and Physical Education class at school.</w:t>
      </w:r>
    </w:p>
    <w:p w14:paraId="3F84502B" w14:textId="77777777" w:rsidR="00CC5C49" w:rsidRPr="00F30839" w:rsidRDefault="00CC5C49" w:rsidP="00CC5C49">
      <w:pPr>
        <w:rPr>
          <w:rFonts w:ascii="Times New Roman" w:hAnsi="Times New Roman" w:cs="Times New Roman"/>
          <w:b/>
          <w:sz w:val="24"/>
          <w:szCs w:val="24"/>
        </w:rPr>
      </w:pPr>
      <w:r w:rsidRPr="00F30839">
        <w:rPr>
          <w:rFonts w:ascii="Times New Roman" w:hAnsi="Times New Roman" w:cs="Times New Roman"/>
          <w:b/>
          <w:sz w:val="24"/>
          <w:szCs w:val="24"/>
        </w:rPr>
        <w:t>Factor 6: Academic fairness (AF)</w:t>
      </w:r>
    </w:p>
    <w:p w14:paraId="520445A8" w14:textId="77777777" w:rsidR="00CC5C49" w:rsidRPr="00F30839" w:rsidRDefault="00CC5C49" w:rsidP="00CC5C49">
      <w:pPr>
        <w:rPr>
          <w:rFonts w:ascii="Times New Roman" w:hAnsi="Times New Roman" w:cs="Times New Roman"/>
          <w:sz w:val="24"/>
          <w:szCs w:val="24"/>
        </w:rPr>
      </w:pPr>
      <w:r w:rsidRPr="00F30839">
        <w:rPr>
          <w:rFonts w:ascii="Times New Roman" w:hAnsi="Times New Roman" w:cs="Times New Roman"/>
          <w:sz w:val="24"/>
          <w:szCs w:val="24"/>
        </w:rPr>
        <w:t>Description: This factor measures students’ perceptions about marks being awarded based on achievement and effort rather than how students express their gender</w:t>
      </w:r>
    </w:p>
    <w:p w14:paraId="08F1152D" w14:textId="24B8B7F3" w:rsidR="00CC5C49" w:rsidRPr="00F30839" w:rsidRDefault="750EAA04" w:rsidP="00CC5C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58CC7CE5">
        <w:rPr>
          <w:rFonts w:ascii="Times New Roman" w:hAnsi="Times New Roman" w:cs="Times New Roman"/>
          <w:sz w:val="24"/>
          <w:szCs w:val="24"/>
        </w:rPr>
        <w:t xml:space="preserve">AF_1: </w:t>
      </w:r>
      <w:r w:rsidR="00CC5C49" w:rsidRPr="58CC7CE5">
        <w:rPr>
          <w:rFonts w:ascii="Times New Roman" w:hAnsi="Times New Roman" w:cs="Times New Roman"/>
          <w:sz w:val="24"/>
          <w:szCs w:val="24"/>
        </w:rPr>
        <w:t>Marks in my classes are awarded fairly, regardless of a student’s gender expression.</w:t>
      </w:r>
    </w:p>
    <w:p w14:paraId="23C61C57" w14:textId="167B9923" w:rsidR="00CC5C49" w:rsidRPr="00F30839" w:rsidRDefault="14D30576" w:rsidP="00CC5C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58CC7CE5">
        <w:rPr>
          <w:rFonts w:ascii="Times New Roman" w:hAnsi="Times New Roman" w:cs="Times New Roman"/>
          <w:sz w:val="24"/>
          <w:szCs w:val="24"/>
        </w:rPr>
        <w:t>AF_</w:t>
      </w:r>
      <w:r w:rsidR="771FE450" w:rsidRPr="58CC7CE5">
        <w:rPr>
          <w:rFonts w:ascii="Times New Roman" w:hAnsi="Times New Roman" w:cs="Times New Roman"/>
          <w:sz w:val="24"/>
          <w:szCs w:val="24"/>
        </w:rPr>
        <w:t>2</w:t>
      </w:r>
      <w:r w:rsidRPr="58CC7CE5">
        <w:rPr>
          <w:rFonts w:ascii="Times New Roman" w:hAnsi="Times New Roman" w:cs="Times New Roman"/>
          <w:sz w:val="24"/>
          <w:szCs w:val="24"/>
        </w:rPr>
        <w:t xml:space="preserve">: </w:t>
      </w:r>
      <w:r w:rsidR="00CC5C49" w:rsidRPr="58CC7CE5">
        <w:rPr>
          <w:rFonts w:ascii="Times New Roman" w:hAnsi="Times New Roman" w:cs="Times New Roman"/>
          <w:sz w:val="24"/>
          <w:szCs w:val="24"/>
        </w:rPr>
        <w:t>In my school, marks are awarded based on effort, not on how a student expresses their gender.</w:t>
      </w:r>
    </w:p>
    <w:p w14:paraId="023A09E7" w14:textId="69C88B8A" w:rsidR="00CC5C49" w:rsidRPr="00F30839" w:rsidRDefault="627D4779" w:rsidP="00CC5C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58CC7CE5">
        <w:rPr>
          <w:rFonts w:ascii="Times New Roman" w:hAnsi="Times New Roman" w:cs="Times New Roman"/>
          <w:sz w:val="24"/>
          <w:szCs w:val="24"/>
        </w:rPr>
        <w:t>AF_</w:t>
      </w:r>
      <w:r w:rsidR="2DA98D6A" w:rsidRPr="58CC7CE5">
        <w:rPr>
          <w:rFonts w:ascii="Times New Roman" w:hAnsi="Times New Roman" w:cs="Times New Roman"/>
          <w:sz w:val="24"/>
          <w:szCs w:val="24"/>
        </w:rPr>
        <w:t>3</w:t>
      </w:r>
      <w:r w:rsidRPr="58CC7CE5">
        <w:rPr>
          <w:rFonts w:ascii="Times New Roman" w:hAnsi="Times New Roman" w:cs="Times New Roman"/>
          <w:sz w:val="24"/>
          <w:szCs w:val="24"/>
        </w:rPr>
        <w:t xml:space="preserve">: </w:t>
      </w:r>
      <w:r w:rsidR="00CC5C49" w:rsidRPr="58CC7CE5">
        <w:rPr>
          <w:rFonts w:ascii="Times New Roman" w:hAnsi="Times New Roman" w:cs="Times New Roman"/>
          <w:sz w:val="24"/>
          <w:szCs w:val="24"/>
        </w:rPr>
        <w:t>Student’s gender expression does not affect the marks they get in class.</w:t>
      </w:r>
    </w:p>
    <w:p w14:paraId="079AA3A9" w14:textId="320D681B" w:rsidR="00CC5C49" w:rsidRPr="00F30839" w:rsidRDefault="07368090" w:rsidP="00CC5C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58CC7CE5">
        <w:rPr>
          <w:rFonts w:ascii="Times New Roman" w:hAnsi="Times New Roman" w:cs="Times New Roman"/>
          <w:sz w:val="24"/>
          <w:szCs w:val="24"/>
        </w:rPr>
        <w:t>AF_</w:t>
      </w:r>
      <w:r w:rsidR="1B23F494" w:rsidRPr="58CC7CE5">
        <w:rPr>
          <w:rFonts w:ascii="Times New Roman" w:hAnsi="Times New Roman" w:cs="Times New Roman"/>
          <w:sz w:val="24"/>
          <w:szCs w:val="24"/>
        </w:rPr>
        <w:t>4</w:t>
      </w:r>
      <w:r w:rsidRPr="58CC7CE5">
        <w:rPr>
          <w:rFonts w:ascii="Times New Roman" w:hAnsi="Times New Roman" w:cs="Times New Roman"/>
          <w:sz w:val="24"/>
          <w:szCs w:val="24"/>
        </w:rPr>
        <w:t xml:space="preserve">: </w:t>
      </w:r>
      <w:r w:rsidR="00CC5C49" w:rsidRPr="58CC7CE5">
        <w:rPr>
          <w:rFonts w:ascii="Times New Roman" w:hAnsi="Times New Roman" w:cs="Times New Roman"/>
          <w:sz w:val="24"/>
          <w:szCs w:val="24"/>
        </w:rPr>
        <w:t>Regardless of how students express their gender, all marks in class are given fairly.</w:t>
      </w:r>
    </w:p>
    <w:p w14:paraId="52853B79" w14:textId="2F505DF2" w:rsidR="00CC5C49" w:rsidRPr="00F30839" w:rsidRDefault="031CF78E" w:rsidP="00CC5C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58CC7CE5">
        <w:rPr>
          <w:rFonts w:ascii="Times New Roman" w:hAnsi="Times New Roman" w:cs="Times New Roman"/>
          <w:sz w:val="24"/>
          <w:szCs w:val="24"/>
        </w:rPr>
        <w:t>AF_</w:t>
      </w:r>
      <w:r w:rsidR="60616B74" w:rsidRPr="58CC7CE5">
        <w:rPr>
          <w:rFonts w:ascii="Times New Roman" w:hAnsi="Times New Roman" w:cs="Times New Roman"/>
          <w:sz w:val="24"/>
          <w:szCs w:val="24"/>
        </w:rPr>
        <w:t>5</w:t>
      </w:r>
      <w:r w:rsidRPr="58CC7CE5">
        <w:rPr>
          <w:rFonts w:ascii="Times New Roman" w:hAnsi="Times New Roman" w:cs="Times New Roman"/>
          <w:sz w:val="24"/>
          <w:szCs w:val="24"/>
        </w:rPr>
        <w:t xml:space="preserve">: </w:t>
      </w:r>
      <w:r w:rsidR="00CC5C49" w:rsidRPr="58CC7CE5">
        <w:rPr>
          <w:rFonts w:ascii="Times New Roman" w:hAnsi="Times New Roman" w:cs="Times New Roman"/>
          <w:sz w:val="24"/>
          <w:szCs w:val="24"/>
        </w:rPr>
        <w:t>They way students express their gender has nothing to do with the marks they get in class.</w:t>
      </w:r>
    </w:p>
    <w:p w14:paraId="5C4780D0" w14:textId="77777777" w:rsidR="00CC5C49" w:rsidRPr="00F30839" w:rsidRDefault="00CC5C49" w:rsidP="00CC5C49">
      <w:pPr>
        <w:rPr>
          <w:rFonts w:ascii="Times New Roman" w:hAnsi="Times New Roman" w:cs="Times New Roman"/>
          <w:b/>
          <w:sz w:val="24"/>
          <w:szCs w:val="24"/>
        </w:rPr>
      </w:pPr>
      <w:r w:rsidRPr="00F30839">
        <w:rPr>
          <w:rFonts w:ascii="Times New Roman" w:hAnsi="Times New Roman" w:cs="Times New Roman"/>
          <w:b/>
          <w:sz w:val="24"/>
          <w:szCs w:val="24"/>
        </w:rPr>
        <w:t>Factor 7: Popularity based on gender norms (PBGN)</w:t>
      </w:r>
    </w:p>
    <w:p w14:paraId="3E25A3BF" w14:textId="77777777" w:rsidR="00CC5C49" w:rsidRPr="00F30839" w:rsidRDefault="00CC5C49" w:rsidP="00CC5C49">
      <w:pPr>
        <w:rPr>
          <w:rFonts w:ascii="Times New Roman" w:hAnsi="Times New Roman" w:cs="Times New Roman"/>
          <w:sz w:val="24"/>
          <w:szCs w:val="24"/>
        </w:rPr>
      </w:pPr>
      <w:r w:rsidRPr="00F30839">
        <w:rPr>
          <w:rFonts w:ascii="Times New Roman" w:hAnsi="Times New Roman" w:cs="Times New Roman"/>
          <w:sz w:val="24"/>
          <w:szCs w:val="24"/>
        </w:rPr>
        <w:t xml:space="preserve">Description: This factor measures the extent to which GSD students perceive popularity in their school to be based on adherence to traditional </w:t>
      </w:r>
      <w:r>
        <w:rPr>
          <w:rFonts w:ascii="Times New Roman" w:hAnsi="Times New Roman" w:cs="Times New Roman"/>
          <w:sz w:val="24"/>
          <w:szCs w:val="24"/>
        </w:rPr>
        <w:t xml:space="preserve">male and female </w:t>
      </w:r>
      <w:r w:rsidRPr="00F30839">
        <w:rPr>
          <w:rFonts w:ascii="Times New Roman" w:hAnsi="Times New Roman" w:cs="Times New Roman"/>
          <w:sz w:val="24"/>
          <w:szCs w:val="24"/>
        </w:rPr>
        <w:t xml:space="preserve">gender norms. </w:t>
      </w:r>
    </w:p>
    <w:p w14:paraId="2BAF9B4A" w14:textId="0F22225C" w:rsidR="00CC5C49" w:rsidRPr="00F30839" w:rsidRDefault="05FE3552" w:rsidP="00CC5C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58CC7CE5">
        <w:rPr>
          <w:rFonts w:ascii="Times New Roman" w:hAnsi="Times New Roman" w:cs="Times New Roman"/>
          <w:sz w:val="24"/>
          <w:szCs w:val="24"/>
        </w:rPr>
        <w:t xml:space="preserve">PBGN_1: </w:t>
      </w:r>
      <w:r w:rsidR="54FB5003" w:rsidRPr="58CC7CE5">
        <w:rPr>
          <w:rFonts w:ascii="Times New Roman" w:hAnsi="Times New Roman" w:cs="Times New Roman"/>
          <w:sz w:val="24"/>
          <w:szCs w:val="24"/>
        </w:rPr>
        <w:t xml:space="preserve">The most popular girls in my school, are the ones who look like ‘normal’ girls </w:t>
      </w:r>
    </w:p>
    <w:p w14:paraId="4507BDB6" w14:textId="039BBDA6" w:rsidR="00CC5C49" w:rsidRPr="00F30839" w:rsidRDefault="44E014E2" w:rsidP="00CC5C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58CC7CE5">
        <w:rPr>
          <w:rFonts w:ascii="Times New Roman" w:hAnsi="Times New Roman" w:cs="Times New Roman"/>
          <w:sz w:val="24"/>
          <w:szCs w:val="24"/>
        </w:rPr>
        <w:t xml:space="preserve">PBGN_2: </w:t>
      </w:r>
      <w:r w:rsidR="54FB5003" w:rsidRPr="58CC7CE5">
        <w:rPr>
          <w:rFonts w:ascii="Times New Roman" w:hAnsi="Times New Roman" w:cs="Times New Roman"/>
          <w:sz w:val="24"/>
          <w:szCs w:val="24"/>
        </w:rPr>
        <w:t>To be popular at my school, female students need to act just like girls are expected to</w:t>
      </w:r>
    </w:p>
    <w:p w14:paraId="5505DB76" w14:textId="0B4EBBBD" w:rsidR="00CC5C49" w:rsidRPr="00F30839" w:rsidRDefault="7D1D83D5" w:rsidP="00CC5C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58CC7CE5">
        <w:rPr>
          <w:rFonts w:ascii="Times New Roman" w:hAnsi="Times New Roman" w:cs="Times New Roman"/>
          <w:sz w:val="24"/>
          <w:szCs w:val="24"/>
        </w:rPr>
        <w:t xml:space="preserve">PBGN_3:  </w:t>
      </w:r>
      <w:r w:rsidR="00CC5C49" w:rsidRPr="58CC7CE5">
        <w:rPr>
          <w:rFonts w:ascii="Times New Roman" w:hAnsi="Times New Roman" w:cs="Times New Roman"/>
          <w:sz w:val="24"/>
          <w:szCs w:val="24"/>
        </w:rPr>
        <w:t>To be popular at my school, you need to look like a ‘typical’ girl.</w:t>
      </w:r>
    </w:p>
    <w:p w14:paraId="7A77613A" w14:textId="7434D367" w:rsidR="00CC5C49" w:rsidRPr="00F30839" w:rsidRDefault="3300AF48" w:rsidP="71A55E3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58CC7CE5">
        <w:rPr>
          <w:rFonts w:ascii="Times New Roman" w:hAnsi="Times New Roman" w:cs="Times New Roman"/>
          <w:sz w:val="24"/>
          <w:szCs w:val="24"/>
        </w:rPr>
        <w:t>At my school, the girls with the most friends are the ones who look and act the most girly</w:t>
      </w:r>
      <w:r w:rsidR="00CC5C49" w:rsidRPr="58CC7CE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B7C39C4" w14:textId="27D5E6C4" w:rsidR="605E2373" w:rsidRDefault="69F16479" w:rsidP="71A55E3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58CC7CE5">
        <w:rPr>
          <w:rFonts w:ascii="Times New Roman" w:hAnsi="Times New Roman" w:cs="Times New Roman"/>
          <w:sz w:val="24"/>
          <w:szCs w:val="24"/>
        </w:rPr>
        <w:t xml:space="preserve">PBGN_9: </w:t>
      </w:r>
      <w:r w:rsidR="605E2373" w:rsidRPr="58CC7CE5">
        <w:rPr>
          <w:rFonts w:ascii="Times New Roman" w:hAnsi="Times New Roman" w:cs="Times New Roman"/>
          <w:sz w:val="24"/>
          <w:szCs w:val="24"/>
        </w:rPr>
        <w:t>The most popular boys at my school act just like a boy should</w:t>
      </w:r>
    </w:p>
    <w:p w14:paraId="1BC1AA71" w14:textId="7C85456C" w:rsidR="09448EFA" w:rsidRDefault="57B7FDC8" w:rsidP="71A55E3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58CC7CE5">
        <w:rPr>
          <w:rFonts w:ascii="Times New Roman" w:hAnsi="Times New Roman" w:cs="Times New Roman"/>
          <w:sz w:val="24"/>
          <w:szCs w:val="24"/>
        </w:rPr>
        <w:t xml:space="preserve">PBGN_10: </w:t>
      </w:r>
      <w:r w:rsidR="09448EFA" w:rsidRPr="58CC7CE5">
        <w:rPr>
          <w:rFonts w:ascii="Times New Roman" w:hAnsi="Times New Roman" w:cs="Times New Roman"/>
          <w:sz w:val="24"/>
          <w:szCs w:val="24"/>
        </w:rPr>
        <w:t>To be popular at my school, boys need to look muscular and strong</w:t>
      </w:r>
    </w:p>
    <w:p w14:paraId="7886EF93" w14:textId="1E2A9083" w:rsidR="09448EFA" w:rsidRDefault="71256876" w:rsidP="71A55E3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58CC7CE5">
        <w:rPr>
          <w:rFonts w:ascii="Times New Roman" w:hAnsi="Times New Roman" w:cs="Times New Roman"/>
          <w:sz w:val="24"/>
          <w:szCs w:val="24"/>
        </w:rPr>
        <w:t xml:space="preserve">PBGN_11: </w:t>
      </w:r>
      <w:r w:rsidR="09448EFA" w:rsidRPr="58CC7CE5">
        <w:rPr>
          <w:rFonts w:ascii="Times New Roman" w:hAnsi="Times New Roman" w:cs="Times New Roman"/>
          <w:sz w:val="24"/>
          <w:szCs w:val="24"/>
        </w:rPr>
        <w:t>To be a popular boy at my school, you need to look like a typical boy</w:t>
      </w:r>
    </w:p>
    <w:p w14:paraId="34CBB86C" w14:textId="77777777" w:rsidR="008D4EEB" w:rsidRDefault="008D4EEB"/>
    <w:sectPr w:rsidR="008D4E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61126C"/>
    <w:multiLevelType w:val="hybridMultilevel"/>
    <w:tmpl w:val="F716C164"/>
    <w:lvl w:ilvl="0" w:tplc="B08A1F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C49"/>
    <w:rsid w:val="0025681B"/>
    <w:rsid w:val="003F73B3"/>
    <w:rsid w:val="008D4EEB"/>
    <w:rsid w:val="00CC5C49"/>
    <w:rsid w:val="025AB785"/>
    <w:rsid w:val="031CF78E"/>
    <w:rsid w:val="0393332E"/>
    <w:rsid w:val="0454DBEC"/>
    <w:rsid w:val="05FE3552"/>
    <w:rsid w:val="06578688"/>
    <w:rsid w:val="07368090"/>
    <w:rsid w:val="07639973"/>
    <w:rsid w:val="09448EFA"/>
    <w:rsid w:val="09FF0AC9"/>
    <w:rsid w:val="126AE9E6"/>
    <w:rsid w:val="14025910"/>
    <w:rsid w:val="14D30576"/>
    <w:rsid w:val="1501D24D"/>
    <w:rsid w:val="1839730F"/>
    <w:rsid w:val="189B8EBA"/>
    <w:rsid w:val="1940AFEB"/>
    <w:rsid w:val="19D54370"/>
    <w:rsid w:val="1B23F494"/>
    <w:rsid w:val="1E3D2F5F"/>
    <w:rsid w:val="1F9C7786"/>
    <w:rsid w:val="2857845F"/>
    <w:rsid w:val="291A7691"/>
    <w:rsid w:val="2A7D9A64"/>
    <w:rsid w:val="2DA98D6A"/>
    <w:rsid w:val="2F128E4D"/>
    <w:rsid w:val="305D9415"/>
    <w:rsid w:val="32194B69"/>
    <w:rsid w:val="322DFC92"/>
    <w:rsid w:val="323EBCF2"/>
    <w:rsid w:val="3300AF48"/>
    <w:rsid w:val="38888CED"/>
    <w:rsid w:val="3E9D0924"/>
    <w:rsid w:val="3ECEE39B"/>
    <w:rsid w:val="40329DB7"/>
    <w:rsid w:val="43D4A590"/>
    <w:rsid w:val="44748064"/>
    <w:rsid w:val="44E014E2"/>
    <w:rsid w:val="44EE4DFC"/>
    <w:rsid w:val="4887E63A"/>
    <w:rsid w:val="495E6689"/>
    <w:rsid w:val="4AF663AB"/>
    <w:rsid w:val="4BE7D33A"/>
    <w:rsid w:val="50B31680"/>
    <w:rsid w:val="54FB5003"/>
    <w:rsid w:val="57B7FDC8"/>
    <w:rsid w:val="57DA7659"/>
    <w:rsid w:val="58CC7CE5"/>
    <w:rsid w:val="5934A9CA"/>
    <w:rsid w:val="5BA2BD9D"/>
    <w:rsid w:val="5C68A98A"/>
    <w:rsid w:val="5C6C4A8C"/>
    <w:rsid w:val="5C9AF03E"/>
    <w:rsid w:val="5DD6322A"/>
    <w:rsid w:val="60283FCB"/>
    <w:rsid w:val="605E2373"/>
    <w:rsid w:val="60616B74"/>
    <w:rsid w:val="60EBE567"/>
    <w:rsid w:val="61A4BBB7"/>
    <w:rsid w:val="627D4779"/>
    <w:rsid w:val="62E5A5C6"/>
    <w:rsid w:val="6994580A"/>
    <w:rsid w:val="69F16479"/>
    <w:rsid w:val="71256876"/>
    <w:rsid w:val="71A55E3C"/>
    <w:rsid w:val="750EAA04"/>
    <w:rsid w:val="75789CFA"/>
    <w:rsid w:val="771FE450"/>
    <w:rsid w:val="78728C3B"/>
    <w:rsid w:val="7AC257B0"/>
    <w:rsid w:val="7AEB86E8"/>
    <w:rsid w:val="7C1B5725"/>
    <w:rsid w:val="7D1D83D5"/>
    <w:rsid w:val="7DB72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E3092"/>
  <w15:chartTrackingRefBased/>
  <w15:docId w15:val="{DF223055-00ED-439D-AC84-76E2610F0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C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5C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1</Words>
  <Characters>3659</Characters>
  <Application>Microsoft Office Word</Application>
  <DocSecurity>0</DocSecurity>
  <Lines>30</Lines>
  <Paragraphs>8</Paragraphs>
  <ScaleCrop>false</ScaleCrop>
  <Company/>
  <LinksUpToDate>false</LinksUpToDate>
  <CharactersWithSpaces>4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Ullman</dc:creator>
  <cp:keywords/>
  <dc:description/>
  <cp:lastModifiedBy>Jacqueline Ullman</cp:lastModifiedBy>
  <cp:revision>2</cp:revision>
  <dcterms:created xsi:type="dcterms:W3CDTF">2023-02-20T21:58:00Z</dcterms:created>
  <dcterms:modified xsi:type="dcterms:W3CDTF">2023-02-20T21:58:00Z</dcterms:modified>
</cp:coreProperties>
</file>